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DF6" w:rsidRPr="000B219C" w:rsidRDefault="00910DF6" w:rsidP="000B219C">
      <w:pPr>
        <w:jc w:val="center"/>
        <w:rPr>
          <w:b/>
          <w:sz w:val="24"/>
          <w:szCs w:val="24"/>
          <w:lang w:val="en-US"/>
        </w:rPr>
      </w:pPr>
      <w:r w:rsidRPr="000B219C">
        <w:rPr>
          <w:b/>
          <w:sz w:val="24"/>
          <w:szCs w:val="24"/>
          <w:lang w:val="en-US"/>
        </w:rPr>
        <w:t>SUPPLEMENTARY APPENDIX</w:t>
      </w:r>
    </w:p>
    <w:p w:rsidR="00910DF6" w:rsidRPr="000B219C" w:rsidRDefault="00910DF6" w:rsidP="00EB718D">
      <w:pPr>
        <w:rPr>
          <w:sz w:val="24"/>
          <w:szCs w:val="24"/>
          <w:lang w:val="en-US"/>
        </w:rPr>
      </w:pPr>
      <w:bookmarkStart w:id="0" w:name="_GoBack"/>
      <w:bookmarkEnd w:id="0"/>
    </w:p>
    <w:p w:rsidR="002A7039" w:rsidRPr="000B219C" w:rsidRDefault="002A7039" w:rsidP="00EB718D">
      <w:pPr>
        <w:rPr>
          <w:rFonts w:cstheme="minorHAnsi"/>
          <w:b/>
          <w:sz w:val="24"/>
          <w:szCs w:val="24"/>
          <w:lang w:val="en-US"/>
        </w:rPr>
      </w:pPr>
      <w:r w:rsidRPr="000B219C">
        <w:rPr>
          <w:rFonts w:cstheme="minorHAnsi"/>
          <w:b/>
          <w:sz w:val="24"/>
          <w:szCs w:val="24"/>
          <w:lang w:val="en-US"/>
        </w:rPr>
        <w:t>LITERATURE REVIEW</w:t>
      </w:r>
    </w:p>
    <w:p w:rsidR="00EB718D" w:rsidRPr="000B219C" w:rsidRDefault="00EB718D" w:rsidP="00EB718D">
      <w:pPr>
        <w:rPr>
          <w:rFonts w:cstheme="minorHAnsi"/>
          <w:i/>
          <w:sz w:val="24"/>
          <w:szCs w:val="24"/>
          <w:lang w:val="en-US"/>
        </w:rPr>
      </w:pPr>
      <w:r w:rsidRPr="000B219C">
        <w:rPr>
          <w:rFonts w:cstheme="minorHAnsi"/>
          <w:i/>
          <w:sz w:val="24"/>
          <w:szCs w:val="24"/>
          <w:lang w:val="en-US"/>
        </w:rPr>
        <w:t xml:space="preserve">RELEVANT STUDIES APPLYING </w:t>
      </w:r>
      <w:r w:rsidR="000B219C" w:rsidRPr="000B219C">
        <w:rPr>
          <w:rFonts w:cstheme="minorHAnsi"/>
          <w:i/>
          <w:sz w:val="24"/>
          <w:szCs w:val="24"/>
          <w:lang w:val="en-US"/>
        </w:rPr>
        <w:t>INTERRUPTED-TIME SERIES (ITS) METHODOLOGY</w:t>
      </w:r>
    </w:p>
    <w:p w:rsidR="002A7039" w:rsidRPr="000B219C" w:rsidRDefault="002A7039" w:rsidP="00EB718D">
      <w:pPr>
        <w:rPr>
          <w:rFonts w:cstheme="minorHAnsi"/>
          <w:sz w:val="24"/>
          <w:szCs w:val="24"/>
          <w:lang w:val="en-US"/>
        </w:rPr>
      </w:pPr>
      <w:r w:rsidRPr="000B219C">
        <w:rPr>
          <w:rFonts w:cstheme="minorHAnsi"/>
          <w:sz w:val="24"/>
          <w:szCs w:val="24"/>
          <w:lang w:val="en-US"/>
        </w:rPr>
        <w:t xml:space="preserve">We reviewed the literature to </w:t>
      </w:r>
      <w:r w:rsidR="00EB718D" w:rsidRPr="000B219C">
        <w:rPr>
          <w:rFonts w:cstheme="minorHAnsi"/>
          <w:sz w:val="24"/>
          <w:szCs w:val="24"/>
          <w:lang w:val="en-US"/>
        </w:rPr>
        <w:t xml:space="preserve">identify existing studies </w:t>
      </w:r>
      <w:r w:rsidRPr="000B219C">
        <w:rPr>
          <w:rFonts w:cstheme="minorHAnsi"/>
          <w:sz w:val="24"/>
          <w:szCs w:val="24"/>
          <w:lang w:val="en-US"/>
        </w:rPr>
        <w:t xml:space="preserve">investigating the </w:t>
      </w:r>
      <w:r w:rsidR="00EB718D" w:rsidRPr="000B219C">
        <w:rPr>
          <w:rFonts w:cstheme="minorHAnsi"/>
          <w:sz w:val="24"/>
          <w:szCs w:val="24"/>
          <w:lang w:val="en-US"/>
        </w:rPr>
        <w:t xml:space="preserve">effects of the pandemic on pediatric Emergency Department admissions, </w:t>
      </w:r>
      <w:r w:rsidRPr="000B219C">
        <w:rPr>
          <w:rFonts w:cstheme="minorHAnsi"/>
          <w:sz w:val="24"/>
          <w:szCs w:val="24"/>
          <w:lang w:val="en-US"/>
        </w:rPr>
        <w:t xml:space="preserve">using Interrupted-Time Series </w:t>
      </w:r>
      <w:r w:rsidR="00F566AD" w:rsidRPr="000B219C">
        <w:rPr>
          <w:rFonts w:cstheme="minorHAnsi"/>
          <w:sz w:val="24"/>
          <w:szCs w:val="24"/>
          <w:lang w:val="en-US"/>
        </w:rPr>
        <w:t xml:space="preserve">(ITS) </w:t>
      </w:r>
      <w:r w:rsidRPr="000B219C">
        <w:rPr>
          <w:rFonts w:cstheme="minorHAnsi"/>
          <w:sz w:val="24"/>
          <w:szCs w:val="24"/>
          <w:lang w:val="en-US"/>
        </w:rPr>
        <w:t xml:space="preserve">methodology. </w:t>
      </w:r>
    </w:p>
    <w:p w:rsidR="00F566AD" w:rsidRPr="000B219C" w:rsidRDefault="002A7039" w:rsidP="00EB718D">
      <w:pPr>
        <w:rPr>
          <w:rFonts w:cstheme="minorHAnsi"/>
          <w:sz w:val="24"/>
          <w:szCs w:val="24"/>
          <w:lang w:val="en-US"/>
        </w:rPr>
      </w:pPr>
      <w:r w:rsidRPr="000B219C">
        <w:rPr>
          <w:rFonts w:cstheme="minorHAnsi"/>
          <w:sz w:val="24"/>
          <w:szCs w:val="24"/>
          <w:lang w:val="en-US"/>
        </w:rPr>
        <w:t xml:space="preserve">An </w:t>
      </w:r>
      <w:r w:rsidR="00EB718D" w:rsidRPr="000B219C">
        <w:rPr>
          <w:rFonts w:cstheme="minorHAnsi"/>
          <w:sz w:val="24"/>
          <w:szCs w:val="24"/>
          <w:lang w:val="en-US"/>
        </w:rPr>
        <w:t xml:space="preserve">information specialist developed a search strategy for the PubMed database, in close collaboration with the </w:t>
      </w:r>
      <w:r w:rsidR="00F566AD" w:rsidRPr="000B219C">
        <w:rPr>
          <w:rFonts w:cstheme="minorHAnsi"/>
          <w:sz w:val="24"/>
          <w:szCs w:val="24"/>
          <w:lang w:val="en-US"/>
        </w:rPr>
        <w:t>whole research team</w:t>
      </w:r>
      <w:r w:rsidR="00EB718D" w:rsidRPr="000B219C">
        <w:rPr>
          <w:rFonts w:cstheme="minorHAnsi"/>
          <w:sz w:val="24"/>
          <w:szCs w:val="24"/>
          <w:lang w:val="en-US"/>
        </w:rPr>
        <w:t>. It was decided to omit terms concerning non-pharmacological interventions, since they are not alwa</w:t>
      </w:r>
      <w:r w:rsidRPr="000B219C">
        <w:rPr>
          <w:rFonts w:cstheme="minorHAnsi"/>
          <w:sz w:val="24"/>
          <w:szCs w:val="24"/>
          <w:lang w:val="en-US"/>
        </w:rPr>
        <w:t>y</w:t>
      </w:r>
      <w:r w:rsidR="00EB718D" w:rsidRPr="000B219C">
        <w:rPr>
          <w:rFonts w:cstheme="minorHAnsi"/>
          <w:sz w:val="24"/>
          <w:szCs w:val="24"/>
          <w:lang w:val="en-US"/>
        </w:rPr>
        <w:t>s mentioned in the title or abstract of potentially relevant studies, which sometimes generically refer to consequences of the pandemic.</w:t>
      </w:r>
      <w:r w:rsidRPr="000B219C">
        <w:rPr>
          <w:rFonts w:cstheme="minorHAnsi"/>
          <w:sz w:val="24"/>
          <w:szCs w:val="24"/>
          <w:lang w:val="en-US"/>
        </w:rPr>
        <w:t xml:space="preserve"> </w:t>
      </w:r>
    </w:p>
    <w:p w:rsidR="00F566AD" w:rsidRPr="000B219C" w:rsidRDefault="002A7039" w:rsidP="00EB718D">
      <w:pPr>
        <w:rPr>
          <w:rFonts w:cstheme="minorHAnsi"/>
          <w:sz w:val="24"/>
          <w:szCs w:val="24"/>
          <w:lang w:val="en-US"/>
        </w:rPr>
      </w:pPr>
      <w:r w:rsidRPr="000B219C">
        <w:rPr>
          <w:rFonts w:cstheme="minorHAnsi"/>
          <w:sz w:val="24"/>
          <w:szCs w:val="24"/>
          <w:lang w:val="en-US"/>
        </w:rPr>
        <w:t xml:space="preserve">The strategy </w:t>
      </w:r>
      <w:r w:rsidR="00F566AD" w:rsidRPr="000B219C">
        <w:rPr>
          <w:rFonts w:cstheme="minorHAnsi"/>
          <w:sz w:val="24"/>
          <w:szCs w:val="24"/>
          <w:lang w:val="en-US"/>
        </w:rPr>
        <w:t xml:space="preserve">comprises </w:t>
      </w:r>
      <w:r w:rsidRPr="000B219C">
        <w:rPr>
          <w:rFonts w:cstheme="minorHAnsi"/>
          <w:sz w:val="24"/>
          <w:szCs w:val="24"/>
          <w:lang w:val="en-US"/>
        </w:rPr>
        <w:t xml:space="preserve">four </w:t>
      </w:r>
      <w:r w:rsidR="00F566AD" w:rsidRPr="000B219C">
        <w:rPr>
          <w:rFonts w:cstheme="minorHAnsi"/>
          <w:sz w:val="24"/>
          <w:szCs w:val="24"/>
          <w:lang w:val="en-US"/>
        </w:rPr>
        <w:t xml:space="preserve">elements: </w:t>
      </w:r>
      <w:r w:rsidRPr="000B219C">
        <w:rPr>
          <w:rFonts w:cstheme="minorHAnsi"/>
          <w:sz w:val="24"/>
          <w:szCs w:val="24"/>
          <w:lang w:val="en-US"/>
        </w:rPr>
        <w:t>COVID-19</w:t>
      </w:r>
      <w:r w:rsidR="00F566AD" w:rsidRPr="000B219C">
        <w:rPr>
          <w:rFonts w:cstheme="minorHAnsi"/>
          <w:sz w:val="24"/>
          <w:szCs w:val="24"/>
          <w:lang w:val="en-US"/>
        </w:rPr>
        <w:t>, ITS analysis, pediatric population, and emergency medicine.</w:t>
      </w:r>
    </w:p>
    <w:p w:rsidR="00F566AD" w:rsidRPr="000B219C" w:rsidRDefault="00F566AD" w:rsidP="00EB718D">
      <w:pPr>
        <w:rPr>
          <w:rFonts w:cstheme="minorHAnsi"/>
          <w:sz w:val="24"/>
          <w:szCs w:val="24"/>
          <w:lang w:val="en-US"/>
        </w:rPr>
      </w:pPr>
      <w:bookmarkStart w:id="1" w:name="OLE_LINK22"/>
      <w:bookmarkStart w:id="2" w:name="OLE_LINK21"/>
    </w:p>
    <w:p w:rsidR="00F566AD" w:rsidRPr="000B219C" w:rsidRDefault="00F566AD" w:rsidP="00EB718D">
      <w:pPr>
        <w:rPr>
          <w:rFonts w:cstheme="minorHAnsi"/>
          <w:sz w:val="24"/>
          <w:szCs w:val="24"/>
          <w:lang w:val="en-US"/>
        </w:rPr>
      </w:pPr>
      <w:r w:rsidRPr="000B219C">
        <w:rPr>
          <w:rFonts w:cstheme="minorHAnsi"/>
          <w:sz w:val="24"/>
          <w:szCs w:val="24"/>
          <w:lang w:val="en-US"/>
        </w:rPr>
        <w:t>PUBMED STRING</w:t>
      </w:r>
      <w:r w:rsidR="000B219C" w:rsidRPr="000B219C">
        <w:rPr>
          <w:rFonts w:cstheme="minorHAnsi"/>
          <w:sz w:val="24"/>
          <w:szCs w:val="24"/>
          <w:lang w:val="en-US"/>
        </w:rPr>
        <w:t xml:space="preserve"> ADOPTED:</w:t>
      </w:r>
    </w:p>
    <w:bookmarkEnd w:id="1"/>
    <w:bookmarkEnd w:id="2"/>
    <w:p w:rsidR="00EB718D" w:rsidRPr="000B219C" w:rsidRDefault="00EB718D" w:rsidP="00EB718D">
      <w:pPr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</w:pPr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("COVID-19"[Title/Abstract] OR "COVID-19"[</w:t>
      </w:r>
      <w:proofErr w:type="spellStart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MeSH</w:t>
      </w:r>
      <w:proofErr w:type="spellEnd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 Terms] OR "sars-cov-2"[Title/Abstract] OR "sars-cov-2"[</w:t>
      </w:r>
      <w:proofErr w:type="spellStart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MeSH</w:t>
      </w:r>
      <w:proofErr w:type="spellEnd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 Terms] OR "Severe Acute Respiratory Syndrome Coronavirus 2"[Title/Abstract]) AND ("child"[</w:t>
      </w:r>
      <w:proofErr w:type="spellStart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MeSH</w:t>
      </w:r>
      <w:proofErr w:type="spellEnd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 Terms] OR "child*"[Title/Abstract] OR "Pediatric Emergency Medicine"[</w:t>
      </w:r>
      <w:proofErr w:type="spellStart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MeSH</w:t>
      </w:r>
      <w:proofErr w:type="spellEnd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 Terms] OR "pediatric"[Title/Abstract] OR "</w:t>
      </w:r>
      <w:proofErr w:type="spellStart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paediatric</w:t>
      </w:r>
      <w:proofErr w:type="spellEnd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"[Title/Abstract] OR "adolescent"[</w:t>
      </w:r>
      <w:proofErr w:type="spellStart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MeSH</w:t>
      </w:r>
      <w:proofErr w:type="spellEnd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 Terms] OR "adolescent*"[Title/Abstract] OR "young"[Title/Abstract] OR "teenager*"[Title/Abstract]) AND ("Emergency Medicine"[</w:t>
      </w:r>
      <w:proofErr w:type="spellStart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MeSH</w:t>
      </w:r>
      <w:proofErr w:type="spellEnd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 Terms] OR "emergency service, hospital"[</w:t>
      </w:r>
      <w:proofErr w:type="spellStart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MeSH</w:t>
      </w:r>
      <w:proofErr w:type="spellEnd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 Terms] OR "emergency services, psychiatric"[</w:t>
      </w:r>
      <w:proofErr w:type="spellStart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MeSH</w:t>
      </w:r>
      <w:proofErr w:type="spellEnd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 Terms] OR "emergency"[Title/Abstract]) AND ("Interrupted Time Series Analysis"[</w:t>
      </w:r>
      <w:proofErr w:type="spellStart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MeSH</w:t>
      </w:r>
      <w:proofErr w:type="spellEnd"/>
      <w:r w:rsidRPr="000B219C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 Terms] OR "interrupted-time-series"[Title/Abstract] OR "interrupted-time-series"[Title/Abstract] OR "Segmented linear regression models"[Title/Abstract])</w:t>
      </w:r>
    </w:p>
    <w:p w:rsidR="00AF53AA" w:rsidRPr="000B219C" w:rsidRDefault="000B219C" w:rsidP="00F566AD">
      <w:pPr>
        <w:rPr>
          <w:rFonts w:cstheme="minorHAnsi"/>
          <w:sz w:val="24"/>
          <w:szCs w:val="24"/>
          <w:lang w:val="en-US"/>
        </w:rPr>
      </w:pPr>
    </w:p>
    <w:p w:rsidR="00F566AD" w:rsidRPr="000B219C" w:rsidRDefault="00F566AD" w:rsidP="00F566AD">
      <w:pPr>
        <w:rPr>
          <w:rFonts w:cstheme="minorHAnsi"/>
          <w:sz w:val="24"/>
          <w:szCs w:val="24"/>
          <w:lang w:val="en-US"/>
        </w:rPr>
      </w:pPr>
      <w:r w:rsidRPr="000B219C">
        <w:rPr>
          <w:rFonts w:cstheme="minorHAnsi"/>
          <w:sz w:val="24"/>
          <w:szCs w:val="24"/>
          <w:lang w:val="en-US"/>
        </w:rPr>
        <w:t>Search run on March 27</w:t>
      </w:r>
      <w:r w:rsidRPr="000B219C">
        <w:rPr>
          <w:rFonts w:cstheme="minorHAnsi"/>
          <w:sz w:val="24"/>
          <w:szCs w:val="24"/>
          <w:vertAlign w:val="superscript"/>
          <w:lang w:val="en-US"/>
        </w:rPr>
        <w:t>th</w:t>
      </w:r>
      <w:r w:rsidRPr="000B219C">
        <w:rPr>
          <w:rFonts w:cstheme="minorHAnsi"/>
          <w:sz w:val="24"/>
          <w:szCs w:val="24"/>
          <w:lang w:val="en-US"/>
        </w:rPr>
        <w:t xml:space="preserve"> yielded 68 hits, of which 39 were eligible for</w:t>
      </w:r>
      <w:r w:rsidR="000B219C" w:rsidRPr="000B219C">
        <w:rPr>
          <w:rFonts w:cstheme="minorHAnsi"/>
          <w:sz w:val="24"/>
          <w:szCs w:val="24"/>
          <w:lang w:val="en-US"/>
        </w:rPr>
        <w:t xml:space="preserve"> our review, as presented below</w:t>
      </w:r>
      <w:r w:rsidRPr="000B219C">
        <w:rPr>
          <w:rFonts w:cstheme="minorHAnsi"/>
          <w:sz w:val="24"/>
          <w:szCs w:val="24"/>
          <w:lang w:val="en-US"/>
        </w:rPr>
        <w:t>.</w:t>
      </w:r>
    </w:p>
    <w:p w:rsidR="000B219C" w:rsidRPr="000B219C" w:rsidRDefault="000B219C" w:rsidP="00F566AD">
      <w:pPr>
        <w:rPr>
          <w:rFonts w:cstheme="minorHAnsi"/>
          <w:sz w:val="24"/>
          <w:szCs w:val="24"/>
          <w:lang w:val="en-US"/>
        </w:rPr>
        <w:sectPr w:rsidR="000B219C" w:rsidRPr="000B219C" w:rsidSect="000B219C">
          <w:pgSz w:w="11906" w:h="16838"/>
          <w:pgMar w:top="1417" w:right="568" w:bottom="1134" w:left="709" w:header="708" w:footer="708" w:gutter="0"/>
          <w:cols w:space="708"/>
          <w:docGrid w:linePitch="360"/>
        </w:sectPr>
      </w:pPr>
    </w:p>
    <w:p w:rsidR="00F566AD" w:rsidRDefault="00F566AD" w:rsidP="00F566AD">
      <w:pPr>
        <w:rPr>
          <w:lang w:val="en-US"/>
        </w:rPr>
      </w:pPr>
    </w:p>
    <w:tbl>
      <w:tblPr>
        <w:tblW w:w="15734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402"/>
        <w:gridCol w:w="1261"/>
        <w:gridCol w:w="992"/>
        <w:gridCol w:w="724"/>
        <w:gridCol w:w="724"/>
        <w:gridCol w:w="1119"/>
        <w:gridCol w:w="850"/>
        <w:gridCol w:w="992"/>
        <w:gridCol w:w="1545"/>
        <w:gridCol w:w="1261"/>
        <w:gridCol w:w="999"/>
        <w:gridCol w:w="1000"/>
        <w:gridCol w:w="999"/>
        <w:gridCol w:w="1000"/>
      </w:tblGrid>
      <w:tr w:rsidR="00AB329F" w:rsidRPr="00AB329F" w:rsidTr="00AB329F">
        <w:trPr>
          <w:trHeight w:val="1037"/>
        </w:trPr>
        <w:tc>
          <w:tcPr>
            <w:tcW w:w="866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bookmarkStart w:id="3" w:name="RANGE!A1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MID</w:t>
            </w:r>
            <w:bookmarkEnd w:id="3"/>
          </w:p>
        </w:tc>
        <w:tc>
          <w:tcPr>
            <w:tcW w:w="1402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itle</w:t>
            </w:r>
          </w:p>
        </w:tc>
        <w:tc>
          <w:tcPr>
            <w:tcW w:w="1261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thors</w:t>
            </w:r>
            <w:proofErr w:type="spellEnd"/>
          </w:p>
        </w:tc>
        <w:tc>
          <w:tcPr>
            <w:tcW w:w="992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itation</w:t>
            </w:r>
            <w:proofErr w:type="spellEnd"/>
          </w:p>
        </w:tc>
        <w:tc>
          <w:tcPr>
            <w:tcW w:w="724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untry</w:t>
            </w:r>
          </w:p>
        </w:tc>
        <w:tc>
          <w:tcPr>
            <w:tcW w:w="724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ge of included population in years</w:t>
            </w:r>
          </w:p>
        </w:tc>
        <w:tc>
          <w:tcPr>
            <w:tcW w:w="1119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dition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nvestigate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im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ndpoin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850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etting</w:t>
            </w:r>
            <w:proofErr w:type="spellEnd"/>
          </w:p>
        </w:tc>
        <w:tc>
          <w:tcPr>
            <w:tcW w:w="992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ngle/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Institutions (general, specialized, e.g. psychiatric hospital)</w:t>
            </w:r>
          </w:p>
        </w:tc>
        <w:tc>
          <w:tcPr>
            <w:tcW w:w="1261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eriod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tudied</w:t>
            </w:r>
            <w:proofErr w:type="spellEnd"/>
          </w:p>
        </w:tc>
        <w:tc>
          <w:tcPr>
            <w:tcW w:w="999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Limit 1: focused on specific diagnoses</w:t>
            </w:r>
          </w:p>
        </w:tc>
        <w:tc>
          <w:tcPr>
            <w:tcW w:w="1000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Limit 2: inappropriat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ange</w:t>
            </w:r>
            <w:proofErr w:type="spellEnd"/>
          </w:p>
        </w:tc>
        <w:tc>
          <w:tcPr>
            <w:tcW w:w="999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imit 3: single-center</w:t>
            </w:r>
          </w:p>
        </w:tc>
        <w:tc>
          <w:tcPr>
            <w:tcW w:w="1000" w:type="dxa"/>
            <w:shd w:val="clear" w:color="000000" w:fill="DDD9C4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Limit 4: Follow-up &lt;2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</w:tr>
      <w:tr w:rsidR="00AB329F" w:rsidRPr="00AB329F" w:rsidTr="00AB329F">
        <w:trPr>
          <w:trHeight w:val="229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722746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ergency department visits and hospital admissions for suicidal ideation, self-poisoning and self-harm among adolescents in Canada during the COVID-19 pandemic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oona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N, Freedman SB, Newton AS, Sawyer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auch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N, Ali S, Wright B, Miller MR, Mater A, Fitzpatrick E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Jabbou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Zemek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ltork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, Doan Q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MAJ. 2023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p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8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nad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 to 1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suicidal ideation, self-poisoning and self-har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We obtained data from the Canadian Institute for Health Information on emergency department visits and hospital admissions from April 2015 to March 2022 among adolescents aged 10-18 years in Canada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We used interrupted time-series methods to compare changes in levels and trends of these outcomes between th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prepandem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(Apr. 1, 2015-Mar. </w:t>
            </w: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, 2020) an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ndem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p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. 1, 2020-Mar. 31, 2022)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eriods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</w:tr>
      <w:tr w:rsidR="00AB329F" w:rsidRPr="00AB329F" w:rsidTr="00AB329F">
        <w:trPr>
          <w:trHeight w:val="1415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708644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unts and child protection reports of diagnosed child maltreatment before and after the COVID-19 pandemic onset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Rebb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, Reddy J, Huang J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Kuelb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L, Putnam-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ornstei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hil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bus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eg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3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p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2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1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hil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ltreatmen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ospita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Betwee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16 an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vemb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21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541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484836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Effect of the COVID-19 pandemic on emergency department attendances for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injuries in Mozambique's central hospitals: an interrupted time series and a comparison within the restriction periods between 2019 and 2020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Amado V, Moller J, Couto MT, Wallis L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aflamm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L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Trauma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urg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cute Care Open. 2023 Jul 14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0B219C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hyperlink r:id="rId5" w:history="1">
              <w:proofErr w:type="spellStart"/>
              <w:r w:rsidR="00AB329F" w:rsidRPr="00AB329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it-IT"/>
                </w:rPr>
                <w:t>Mozambique</w:t>
              </w:r>
              <w:proofErr w:type="spellEnd"/>
            </w:hyperlink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=14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juri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ntral hospitals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An interrupted time series was applied to weekly data of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 injuries from the ED records of four central hospitals in Mozambique in 2019 and 2020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7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7478513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ild and adolescent psychiatric emergency admissions before, during and after the Covid-19 pandemic: An Interrupted time series analysis from Turkey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Kos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nal-Kalel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I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oru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Yavuz-K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O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akverd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G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cuncu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B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lik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HN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vran-Yorulmaz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enturk-Pil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B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zbar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B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sik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H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z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U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ildik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sian J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sych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3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p</w:t>
            </w:r>
            <w:proofErr w:type="spellEnd"/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rkey</w:t>
            </w:r>
            <w:proofErr w:type="spellEnd"/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=1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sychiatri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iversit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ospita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anu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18 to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Decemb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21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7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437758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mpacts of PM(2.5) before and after COVID-19 outbreak on emergency mental disorders: A population-based quasi-experimental and case-crossover study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Tao J, Yan J, Su H, Huang C, Tong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o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HC, Xia Q, Zhu C, Zheng H, Hossain MZ, Cheng J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nviro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llu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3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c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ina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ny age; no analysis for subgroup 0-18 years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ta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alth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a città in Cina, non chiaro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2016 to 2021. </w:t>
            </w: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br/>
              <w:t>A time-stratified case-crossover analysis was employed to evaluate the association of mental disorders with PM2.5 exposure before and after the COVID-19 outbreak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1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353150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he Impact of COVID-19 on Infant Maltreatment Emergency Department and Inpatient Medical Encounters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Rebb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, Reddy J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Kuelb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L, Huang JS, Putnam-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ornstei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J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3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u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22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to 1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fan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ltreatmen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singl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children'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hospital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system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anu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1, 2016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through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vemb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30, 2021,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42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7297778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Impact of the First Year of the COVID-19 Pandemic on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mergency Department Attendance in a Tertiary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ent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in South Italy: An Interrupted Time-Series Analysis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long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, D'Aiuto F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ntomol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, Borrelli P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ealthcare (Basel). 2023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u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  <w:proofErr w:type="spellEnd"/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=1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verall and cause-specific PED attendance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0B219C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hyperlink r:id="rId6" w:history="1">
              <w:r w:rsidR="00AB329F" w:rsidRPr="00AB329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it-IT"/>
                </w:rPr>
                <w:t>ED</w:t>
              </w:r>
            </w:hyperlink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spita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March-December 2020, which were compared with analogous intervals from 2016 to 2019;</w:t>
            </w: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br/>
              <w:t>the pandemic period was divided into three segments: the "first lockdown" (FL, 9 March-3 May), the "post-lockdown" (PL, 4 May-6 November) and the "second lockdown" (SL, 7 November-31 December).  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7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278275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Quantifying the impact of the coronavirus 2019 pandemic on youth sports-related injuries in the USA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ganezova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K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oulih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N, Maguire KJ, Lawrence JT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anle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J, Williams BA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J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rthop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B. 2023 Jun 5.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o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10.1097/BPB.0000000000001096. </w:t>
            </w: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Onlin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hea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of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n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=19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orts-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late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jurie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USA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ergenc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partments</w:t>
            </w:r>
            <w:proofErr w:type="spellEnd"/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from 2016 to 2020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3300"/>
        </w:trPr>
        <w:tc>
          <w:tcPr>
            <w:tcW w:w="866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131165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nges in emergency department utilisation in Germany before and during different phases of the COVID-19 pandemic, using data from a national surveillance system up to June 2021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chranz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oend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S, Greiner T, Kocher T, Wagner B, Greiner F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ienzeisl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J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ierck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rabenhenrich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L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ermany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ge in groups of 0–19 years, 20–39 years, 40–59 years, 60–79 years</w:t>
            </w:r>
          </w:p>
        </w:tc>
        <w:tc>
          <w:tcPr>
            <w:tcW w:w="1119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E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tilization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20 emergency departments spread throughout Germany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For the pandemic period (16-03-2020 - 13-06-2021) four different phases of the COVID-19 pandemic were defined as interruption points, the pre-pandemic period (06-03-2017 - 09-03-2020) was used as the reference.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18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6930732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The Epidemiology of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Basketball Injuries Presenting to US Emergency Departments: 2011-2020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oulih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N, England P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Kian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N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anle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erg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are. 2023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=19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Basketball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juri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Emergency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partments</w:t>
            </w:r>
            <w:proofErr w:type="spellEnd"/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1-2020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7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822810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se of mental health services in the aftermath of COVID-19 waves: a retrospective study conducted in a French Psychiatric and Neurosciences University Hospita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ozziello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usa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D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ubrio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auria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-L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sso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V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BMJ Open. 2023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eb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23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ge in groups of 0–14 years, 15–24 years, 25–44 years, 45–64 years</w:t>
            </w: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br/>
              <w:t>&gt;64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ta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alth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sychiatric and Neurosciences University Hospita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9 to 2021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7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787991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The effect of the COVID-19 pandemic on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sthma-related emergency department visits and hospital admissions in Montréal, Quebec: a retrospective cohort study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elab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K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smanlliu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rave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J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roui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O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SM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MAJ Open. 2023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eb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4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nad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 1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sthm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terti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mergenc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department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Prepandem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 (Jan. 1, 2017, to Mar. 31, 2020) and pandemic (Apr. 1, 2020, to June 30, 2021) periods. 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700"/>
        </w:trPr>
        <w:tc>
          <w:tcPr>
            <w:tcW w:w="866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643598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Effect of the COVID-19 pandemic on the frequency of emergency department visits in Portugal: An interrupted time series analysis until July 2021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Lopes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Soare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P, Santos Sousa J, Rocha JV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Boto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P, Santana R.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J Am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ol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Emerg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Physicians Open. 2023 Jan 11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rtugal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Any age. To model th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subgroup we used the population of children and adolescents 0–17 years old</w:t>
            </w:r>
          </w:p>
        </w:tc>
        <w:tc>
          <w:tcPr>
            <w:tcW w:w="1119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E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tilization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ublic hospitals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Th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prepandem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period corresponded to the months from January 2017 to February 2020 and the pandemic period to the months from March 2020 to July 2021.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1800"/>
        </w:trPr>
        <w:tc>
          <w:tcPr>
            <w:tcW w:w="866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6541052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ergency Department Visits and Hospitalizations for Eating Disorders During the COVID-19 Pandemic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llire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E, Richmond TK, Hudgins JD.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ic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3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0 to 19</w:t>
            </w:r>
          </w:p>
        </w:tc>
        <w:tc>
          <w:tcPr>
            <w:tcW w:w="1119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ating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sorders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ospitals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Pre- (January 2018-March 2020) and post-COVID-19 onset (April 2020-June 2022).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</w:tr>
      <w:tr w:rsidR="00AB329F" w:rsidRPr="00AB329F" w:rsidTr="00AB329F">
        <w:trPr>
          <w:trHeight w:val="2700"/>
        </w:trPr>
        <w:tc>
          <w:tcPr>
            <w:tcW w:w="866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356971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Respective roles of non-pharmaceutical interventions in bronchiolitis outbreaks: an interrupted time-series analysis based on a multinational surveillance system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englar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L, et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14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urope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untries</w:t>
            </w:r>
            <w:proofErr w:type="spellEnd"/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1</w:t>
            </w:r>
          </w:p>
        </w:tc>
        <w:tc>
          <w:tcPr>
            <w:tcW w:w="1119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Bronchioliti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Paediatric emergency department of one of 27 centres 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From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anu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18 to March 2021 </w:t>
            </w: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3900"/>
        </w:trPr>
        <w:tc>
          <w:tcPr>
            <w:tcW w:w="866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289021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The Effect of COVID-19 Stay-At-Home Orders on the Rate of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Foreign Body Ingestions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Neal JT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onuteaux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C, Porter JJ, Hudgins JD.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J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erg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2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c</w:t>
            </w:r>
            <w:proofErr w:type="spellEnd"/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=19</w:t>
            </w:r>
          </w:p>
        </w:tc>
        <w:tc>
          <w:tcPr>
            <w:tcW w:w="1119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reig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ody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gestions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Data from th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 Health Information System on more than 50 not-for-profit, tertiary car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 hospitals in the United States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We compared the visits for the 3 years prior to this date (pre–COVID-19 lockdown: March 1, 2017 to March 12, 2020) with the visits after this date (post–COVID-19 lockdown: March 13, 2020 to March 31, 2021). Although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statewid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 lockdowns and school closures happened at different times, we thought that the date of</w:t>
            </w: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12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164850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uicide and Self-Harm in Youth Presenting to a US Rural Hospital During COVID-19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rakely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on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J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eyenaa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JK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sp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2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c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5 to 17 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Suicide or self-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harm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ura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ospita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from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anu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1, 2017 to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Ma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31, 2021.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1800"/>
        </w:trPr>
        <w:tc>
          <w:tcPr>
            <w:tcW w:w="866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5939889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he impact of stay-at-home orders on the rate of emergency department child maltreatment diagnoses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iff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, Huang BZ, Sharp AL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iGang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.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hil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bus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eg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2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ct</w:t>
            </w:r>
            <w:proofErr w:type="spellEnd"/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=18</w:t>
            </w:r>
          </w:p>
        </w:tc>
        <w:tc>
          <w:tcPr>
            <w:tcW w:w="1119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hil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ltreatment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large integrated healthcare delivery system in California 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betwee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anu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1, 2019 an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Septemb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30, 2021. </w:t>
            </w:r>
          </w:p>
        </w:tc>
        <w:tc>
          <w:tcPr>
            <w:tcW w:w="999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4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836474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ental Health Emergency Visits During the COVID-19 Pandemic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ernández-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ll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D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ndreo-Jov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J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urto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-Ramos J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arcía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artínez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D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Valo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LV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Juárez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G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lcamí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, Ortiz A, Iglesias N, Bravo-Ortiz MF, Vega BR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artínez-Alé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G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can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J Chil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doles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sych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sychol. </w:t>
            </w: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2022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u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2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ain</w:t>
            </w:r>
            <w:proofErr w:type="spellEnd"/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&lt; 18 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ta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alth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eaching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ospita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ctob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2018 to April 2021, 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1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818171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Epidemiologic Changes in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Fractures Presenting to Emergency Departments During the COVID-19 Pandemic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arkiewitz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ND, Garcia-Munoz J, Lilley BM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duwol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, Shah AS, Williams BA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J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rthop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2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p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to 17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ctur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National Electronic Injury Surveillance System (NEISS) database and the American Community Survey (ACS)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from 2016 to 2020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7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698227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A comparative analysis of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ental health-related emergency department utilization in Montréal, Canada, before and during the COVID-19 pandemic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eaud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G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roui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O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rave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J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yrnova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end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rr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M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eoffro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MC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ad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N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e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sychiat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2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u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3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nad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5 to 17 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ta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alth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urban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 tertiary care hospital 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betwee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April 1, 2016 an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vemb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30, 2021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18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5667622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tal Health Emergency Department Visits by Children Before and During the COVID-19 Pandemic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Shankar LG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abich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Rosenm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rzu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J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ale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G, Hoffmann JA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a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2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p-Oct</w:t>
            </w:r>
            <w:proofErr w:type="spellEnd"/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5 to 17 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ta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alth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10-hospital health system and a children's hospital in the Chicago area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from March 2018 to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Febru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21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4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578918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ental Health Presentations and Boarding: First Year of the COVID-19 Pandemic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beziako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, Kaufman K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che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KN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ideridi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G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sp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2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p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≤18 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ntal health and psychiatric boarding (Psychiatric boarding occurs when patients remain in emergency departments or are admitted to inpatient medical/surgical units to await placement at psychiatric treatment programs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ospita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A1A1A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1A1A1A"/>
                <w:sz w:val="16"/>
                <w:szCs w:val="16"/>
                <w:lang w:val="en-GB" w:eastAsia="it-IT"/>
              </w:rPr>
              <w:t>the first 12 months of the pandemic (March 2019–February 2020) and the first 12 months of the pandemic (March 2020–February 2021).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33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551049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mpact of COVID-19 pandemic on emergency department attendances for young peopl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olank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F, Easton S, Selby A, James D, Roberts G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Arch Dis Child. 2022 May 12:archdischild-2021-323389.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o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10.1136/archdischild-2021-323389. </w:t>
            </w: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Onlin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hea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of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in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 to 24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E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tilizatio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large emergency department (ED) and regional 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(April 2016-February 2021). 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30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5502909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mpact on emergency and elective hospital-based care in Scotland over the first 12 months of the pandemic: interrupted time-series analysis of national lockdowns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Shah SA, Mulholland RH, Wilkinson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Katikiredd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V, Pan J, Shi T, Kerr S, Agrawal U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Rud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I, Simpson CR, Stock SJ, Macleod J, Murray JL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cCow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, Ritchie L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oolhous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, Sheikh A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J R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o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ed. 2022 Nov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otland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ny age.  age group (&lt;5, 5–14, 15–44, 45–64, 65–84 and 85+ years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Accident and emergency attendances, and emergency and planned hospital admissions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hospital NHS care provision at national level 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(1) Before: weeks ending 28 March 2020 to 27 September 2020; and (2) After: weeks ending 4 October 2020 to 28 March 2021. 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42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391746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Shift in Clinical Profile of Hospitalized Pneumonia in Children in the Non-pharmaceutical Interventions Period During the COVID-19 Pandemic: A Prospectiv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ulticent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tudy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Rybak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uldal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N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ngoulvan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F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nodi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iscard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adh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F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au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I, Santos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ouv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, Dubos F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artino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ommergue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A, Gras-L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ue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auna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evieux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K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Zenkhr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F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raiu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I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orro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, Gillet Y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zgueld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, Faye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éche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Varo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, Cohen R, Levy C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Front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 2022 Mar 22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to 15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Hospitalize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community-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acquire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pneumonia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mergenc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department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Betwee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un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14 an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Decemb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20,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33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266405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rowth in emergency department self-harm or suicidal ideation presentations in young people: Comparing trends before and since the COVID-19 first wave in New South Wales, Australia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Sara G, Wu J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es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J, Jong N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rke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I, Knight K, O'Leary F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rudget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, Bowden M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us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N Z J Psychiatry. </w:t>
            </w: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2023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an</w:t>
            </w:r>
            <w:proofErr w:type="spellEnd"/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ustrali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 to 24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self-harm or suicidal ideation presentations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New South Wales emergency departments 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Before COVID (2015 to February 2020) and since COVID (March 2020 to June 2021).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4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4996305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he impact of the COVID-19 pandemic on hospital-treated self-harm in Sydney (Australia)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perande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, Page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andara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, Reis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heb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, Gaur P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unasingh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orn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K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Fozzar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rakoulia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V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us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N Z J Psychiatry. </w:t>
            </w: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2022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v</w:t>
            </w:r>
            <w:proofErr w:type="spellEnd"/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ustralia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Any age. Age at presentation was categorised as: 0–14 years, 15–24 years, 25–44 years, 45–64 years and 65 years or older. 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spital-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eate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self-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rm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spitals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anu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16 to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un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21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7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981845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ffects of public health measures during the SARS-CoV-2 pandemic on the winter respiratory syncytial virus epidemic: An interrupted time series analysis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Reyes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omínguez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I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avlov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s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rquía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artí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L, Pérez González MDC, Reyes Suárez D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arcía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Muñoz Rodrigo F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ed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ina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idemio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2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y</w:t>
            </w:r>
            <w:proofErr w:type="spellEnd"/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ain</w:t>
            </w:r>
            <w:proofErr w:type="spellEnd"/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to 14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respiratory syncytial virus  acute bronchiolitis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iversit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ospita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from January 2016 to February 2020 (pre-intervention period) and from March 2020 to June 2021 (post-intervention period)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1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832531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Fall of Community-Acquired Pneumonia in Children following COVID-19 Non-Pharmaceutical Interventions: A Time Series Analysis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Rybak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, Yang DD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chrimpf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uedj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, Levy C, Cohen R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ajdo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V, Tort J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kurnik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D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uldal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N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ngoulvan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F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thogen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1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c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24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1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Community-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acquire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pneumoni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ergenc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partment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from 1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anu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17 to 31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Decemb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20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7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781241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Acute bronchiolitis and respiratory syncytial virus seasonal transmission during the COVID-19 pandemic in Spain: A national perspective from th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panish Society (AEP)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Torres-Fernandez D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sella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llado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MJ, Calvo C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sa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Q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J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i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ro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1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c</w:t>
            </w:r>
            <w:proofErr w:type="spellEnd"/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ain</w:t>
            </w:r>
            <w:proofErr w:type="spellEnd"/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to 2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Acute bronchiolitis and respiratory syncytial virus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spitals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between 1st January 2016 and 31st December 2020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33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4301264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Trends of follow-up clinic visits and admissions three-months before and during COVID-19 pandemic at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iku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nbessa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pecialized hospital, Addis Ababa, Ethiopia: an interrupted time series analysis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beb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W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orku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oge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ekl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N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mogn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W, Haile T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kone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D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abtamu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eressa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W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BMC Health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erv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es. 2021 Jul 23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hiopia</w:t>
            </w:r>
            <w:proofErr w:type="spellEnd"/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ge (under 5 years, 5–12 years, 13–44 years, 45–64 years, 65 years, and over) 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Trends in hospital visits and admissions. </w:t>
            </w: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Riportano anche accessi ED pediatrici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ospital  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betwee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Decemb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11, 2019, to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un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7, 2020, 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400"/>
        </w:trPr>
        <w:tc>
          <w:tcPr>
            <w:tcW w:w="866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074990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Effect of the COVID-19 Pandemic on Patient Volumes, Acuity, and Outcomes in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mergency Departments: A Nationwide Study</w:t>
            </w:r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Finkelstein Y, Maguire B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Zemek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smanlliu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, Kam AJ, Dixon A, Desai N, Sawyer S, Emsley J, Lynch T, Mater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chuh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Rumanti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M, Freedman SB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nada</w:t>
            </w:r>
          </w:p>
        </w:tc>
        <w:tc>
          <w:tcPr>
            <w:tcW w:w="724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=18</w:t>
            </w:r>
          </w:p>
        </w:tc>
        <w:tc>
          <w:tcPr>
            <w:tcW w:w="1119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E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utilization</w:t>
            </w:r>
            <w:proofErr w:type="spellEnd"/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terti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-car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s</w:t>
            </w:r>
            <w:proofErr w:type="spellEnd"/>
          </w:p>
        </w:tc>
        <w:tc>
          <w:tcPr>
            <w:tcW w:w="1261" w:type="dxa"/>
            <w:shd w:val="clear" w:color="000000" w:fill="FFFFFF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prepandem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 (January 1, 2018-January 27, 2020)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peripandem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 (January 28, 2020-March 10, 2020), and early pandemic (March 11, 2020-April 30, 2020). 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1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038928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An Interrupted Time-Series Analysis of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mergency Department Visits During the Coronavirus Disease 2019 Pandemic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Irvine M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rtales-Casama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, Goldman RD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erg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are. 2021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u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nad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=1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E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utilizatio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ildren'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ospital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between December 1, 2019, and August 31, 2020, and for 2 previous years. 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1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782051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uicide attempt and intentional self-harm during the earlier phase of the COVID-19 pandemic in Washtenaw County, Michigan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ergman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RS, Larson PS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J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pidemio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Community Health. 2021 Oct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 to &gt;65; subgroup analysis: those aged 18–65 years versus those &lt;18 years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Suicide attempt and intentional self-harm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D and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regional tertiary academic medical centre 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from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Octob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15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through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Octobe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2020 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309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2838393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The impact of public health interventions on critical illness in the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mergency department during the SARS-CoV-2 pandemic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Dean P, Zhang Y, Frey M, Shah A, Edmunds K, Boyd S, Schwartz H, Frey T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talet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chaffzi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J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Vukov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A, Reeves S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asu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, Kerrey B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J Am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l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erg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hysicians Open. 2020 Aug 10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=1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Total patient visits (ED and urgent care), shock trauma suite (STS) volume, and measures of critical illness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terti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emergenc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departmen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 xml:space="preserve">from December 31 through May 14 of 6 consecutive years (2015-2020) 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2400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702427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Trends in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Emergency Department Utilization after Institution of Coronavirus Disease-19 Mandatory Social Distancing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haiyachat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BH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gawu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Zor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JJ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alamuth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F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J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0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v</w:t>
            </w:r>
            <w:proofErr w:type="spellEnd"/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=21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E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tilizatio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ingle-center  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tertia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urb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children'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hospital 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comparing 2020 (the study time period) to the same date range during 3 prior years (2017 through 2019, 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  <w:tr w:rsidR="00AB329F" w:rsidRPr="00AB329F" w:rsidTr="00AB329F">
        <w:trPr>
          <w:trHeight w:val="4965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405774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Increased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SV case counts following the emergence of SARS-CoV-2 are attributable to increased testing.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tros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A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llire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E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beti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C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zonoff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.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dRxiv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[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prin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]. 2024 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1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Respirator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syncytial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virus (RSV)</w:t>
            </w: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br/>
              <w:t xml:space="preserve"> 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, hospital, ICU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ospitals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uly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1, 2013 -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June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 xml:space="preserve"> 30, 2023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</w:tr>
      <w:tr w:rsidR="00AB329F" w:rsidRPr="00AB329F" w:rsidTr="00AB329F">
        <w:trPr>
          <w:trHeight w:val="2445"/>
        </w:trPr>
        <w:tc>
          <w:tcPr>
            <w:tcW w:w="866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8086185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Unintentional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ediatric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oisonings before and during the COVID-19 pandemic: A population-based study.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yran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DT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audreault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, McCarthy SDS, Pugliese M,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anuseputro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, Finkelstein Y.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m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J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erg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d</w:t>
            </w:r>
            <w:proofErr w:type="spellEnd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. 2024 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nada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to 9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ED visits and hospitalizations for poisonings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D, hospi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center</w:t>
            </w:r>
            <w:proofErr w:type="spellEnd"/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Ontario population, health administrative data 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val="en-GB" w:eastAsia="it-IT"/>
              </w:rPr>
              <w:t>pre-pandemic (January 2010-March 2020) and pandemic (April 2020-December 2021).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999" w:type="dxa"/>
            <w:shd w:val="clear" w:color="000000" w:fill="FFFF00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AB329F" w:rsidRPr="00AB329F" w:rsidRDefault="00AB329F" w:rsidP="00AB3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AB329F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Yes</w:t>
            </w:r>
          </w:p>
        </w:tc>
      </w:tr>
    </w:tbl>
    <w:p w:rsidR="00AB329F" w:rsidRDefault="00AB329F"/>
    <w:sectPr w:rsidR="00AB329F" w:rsidSect="00AB329F">
      <w:pgSz w:w="16838" w:h="11906" w:orient="landscape"/>
      <w:pgMar w:top="709" w:right="1417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29F"/>
    <w:rsid w:val="000B219C"/>
    <w:rsid w:val="00144F11"/>
    <w:rsid w:val="002A7039"/>
    <w:rsid w:val="00735AAC"/>
    <w:rsid w:val="00910DF6"/>
    <w:rsid w:val="00AB329F"/>
    <w:rsid w:val="00C54529"/>
    <w:rsid w:val="00EB718D"/>
    <w:rsid w:val="00F5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AB329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AB32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5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7297778/" TargetMode="External"/><Relationship Id="rId5" Type="http://schemas.openxmlformats.org/officeDocument/2006/relationships/hyperlink" Target="https://pubmed.ncbi.nlm.nih.gov/37484836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3112</Words>
  <Characters>17741</Characters>
  <Application>Microsoft Office Word</Application>
  <DocSecurity>0</DocSecurity>
  <Lines>147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PR</Company>
  <LinksUpToDate>false</LinksUpToDate>
  <CharactersWithSpaces>20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toni, Matteo</dc:creator>
  <cp:lastModifiedBy>Puntoni, Matteo</cp:lastModifiedBy>
  <cp:revision>7</cp:revision>
  <dcterms:created xsi:type="dcterms:W3CDTF">2024-05-22T10:04:00Z</dcterms:created>
  <dcterms:modified xsi:type="dcterms:W3CDTF">2024-05-23T14:21:00Z</dcterms:modified>
</cp:coreProperties>
</file>